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11F" w:rsidRPr="00A721D3" w:rsidRDefault="00B3511F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21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721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1D3">
        <w:rPr>
          <w:rFonts w:ascii="Times New Roman" w:hAnsi="Times New Roman" w:cs="Times New Roman"/>
          <w:b/>
          <w:sz w:val="24"/>
        </w:rPr>
        <w:t xml:space="preserve">International Classification of Diseases, </w:t>
      </w:r>
      <w:bookmarkStart w:id="1" w:name="_Hlk114566816"/>
      <w:r w:rsidRPr="00A721D3">
        <w:rPr>
          <w:rFonts w:ascii="Times New Roman" w:hAnsi="Times New Roman" w:cs="Times New Roman"/>
          <w:b/>
          <w:sz w:val="24"/>
        </w:rPr>
        <w:t>9</w:t>
      </w:r>
      <w:r w:rsidRPr="00A721D3">
        <w:rPr>
          <w:rFonts w:ascii="Times New Roman" w:hAnsi="Times New Roman" w:cs="Times New Roman"/>
          <w:b/>
          <w:sz w:val="24"/>
          <w:vertAlign w:val="superscript"/>
        </w:rPr>
        <w:t>th</w:t>
      </w:r>
      <w:r w:rsidRPr="00A721D3">
        <w:rPr>
          <w:rFonts w:ascii="Times New Roman" w:hAnsi="Times New Roman" w:cs="Times New Roman"/>
          <w:b/>
          <w:sz w:val="24"/>
        </w:rPr>
        <w:t xml:space="preserve"> Revision, Clinical Modification codes </w:t>
      </w:r>
      <w:r w:rsidRPr="00A721D3">
        <w:rPr>
          <w:rFonts w:ascii="Times New Roman" w:hAnsi="Times New Roman" w:cs="Times New Roman"/>
          <w:b/>
          <w:sz w:val="24"/>
          <w:szCs w:val="24"/>
        </w:rPr>
        <w:t xml:space="preserve">applied </w:t>
      </w:r>
      <w:r>
        <w:rPr>
          <w:rFonts w:ascii="Times New Roman" w:hAnsi="Times New Roman" w:cs="Times New Roman"/>
          <w:b/>
          <w:sz w:val="24"/>
          <w:szCs w:val="24"/>
        </w:rPr>
        <w:t>for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B3511F" w:rsidTr="00122EC4">
        <w:tc>
          <w:tcPr>
            <w:tcW w:w="6475" w:type="dxa"/>
          </w:tcPr>
          <w:bookmarkEnd w:id="1"/>
          <w:p w:rsidR="00B3511F" w:rsidRDefault="00B3511F" w:rsidP="00656E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6475" w:type="dxa"/>
          </w:tcPr>
          <w:p w:rsidR="00B3511F" w:rsidRDefault="00B3511F" w:rsidP="00656E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D-9-CM codes</w:t>
            </w:r>
          </w:p>
        </w:tc>
      </w:tr>
      <w:tr w:rsidR="00B3511F" w:rsidTr="00122EC4"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401-415, 437.2</w:t>
            </w:r>
          </w:p>
        </w:tc>
      </w:tr>
      <w:tr w:rsidR="00B3511F" w:rsidTr="00122EC4"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B3511F" w:rsidTr="00122EC4"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Psychiatric disorders</w:t>
            </w:r>
          </w:p>
        </w:tc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290-319</w:t>
            </w:r>
          </w:p>
        </w:tc>
      </w:tr>
      <w:tr w:rsidR="00B3511F" w:rsidTr="00122EC4"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648.83</w:t>
            </w:r>
          </w:p>
        </w:tc>
      </w:tr>
      <w:tr w:rsidR="00B3511F" w:rsidTr="00122EC4"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Pre-existing diabetes</w:t>
            </w:r>
          </w:p>
        </w:tc>
        <w:tc>
          <w:tcPr>
            <w:tcW w:w="6475" w:type="dxa"/>
          </w:tcPr>
          <w:p w:rsidR="00B3511F" w:rsidRPr="00A721D3" w:rsidRDefault="00B3511F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D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</w:tbl>
    <w:p w:rsidR="00383EF4" w:rsidRDefault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8159E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 Covariate balance before and after propensity score weighting for comparison between gestational L-T4 users and euthyroid control</w:t>
      </w:r>
    </w:p>
    <w:tbl>
      <w:tblPr>
        <w:tblStyle w:val="TableGrid"/>
        <w:tblW w:w="1287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4050"/>
        <w:gridCol w:w="4050"/>
        <w:gridCol w:w="4770"/>
      </w:tblGrid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0" w:type="dxa"/>
            <w:gridSpan w:val="2"/>
          </w:tcPr>
          <w:p w:rsidR="00383EF4" w:rsidRPr="0098628A" w:rsidRDefault="00383EF4" w:rsidP="00656E66">
            <w:pPr>
              <w:ind w:left="344" w:hanging="25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statio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-T4 </w:t>
            </w: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users v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Euthyroid control SM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PS weighting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ter PS weighting </w:t>
            </w:r>
          </w:p>
        </w:tc>
      </w:tr>
      <w:tr w:rsidR="00383EF4" w:rsidRPr="0098628A" w:rsidTr="00122EC4">
        <w:trPr>
          <w:trHeight w:val="562"/>
        </w:trPr>
        <w:tc>
          <w:tcPr>
            <w:tcW w:w="4050" w:type="dxa"/>
          </w:tcPr>
          <w:p w:rsidR="00383EF4" w:rsidRPr="00F13F40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F40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4050" w:type="dxa"/>
          </w:tcPr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xposed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125</w:t>
            </w:r>
          </w:p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nexposed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8,909</w:t>
            </w:r>
          </w:p>
        </w:tc>
        <w:tc>
          <w:tcPr>
            <w:tcW w:w="4770" w:type="dxa"/>
          </w:tcPr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xposed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124</w:t>
            </w:r>
          </w:p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nexposed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5,824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Maternal age at delivery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tabs>
                <w:tab w:val="center" w:pos="927"/>
              </w:tabs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Calendar year at delivery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ernal underlying conditions: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EF4" w:rsidRPr="0098628A" w:rsidTr="00122EC4">
        <w:tc>
          <w:tcPr>
            <w:tcW w:w="4050" w:type="dxa"/>
          </w:tcPr>
          <w:p w:rsidR="00383EF4" w:rsidRPr="00326AB5" w:rsidRDefault="00383EF4" w:rsidP="00656E66">
            <w:pPr>
              <w:ind w:left="525" w:hanging="27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tational diabetes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-existing diabetes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pertension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lepsy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chiatric disorders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83EF4" w:rsidRPr="0098628A" w:rsidTr="00122EC4">
        <w:tc>
          <w:tcPr>
            <w:tcW w:w="4050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Birth hospi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405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83EF4" w:rsidRPr="0098628A" w:rsidTr="00122EC4"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05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77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:rsidR="00383EF4" w:rsidRPr="00383EF4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D: standardized mean difference; PS: propensity score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59E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 Percentage of gestational users who started L-T4 treatment at different trimesters</w:t>
      </w:r>
    </w:p>
    <w:tbl>
      <w:tblPr>
        <w:tblStyle w:val="TableGrid"/>
        <w:tblW w:w="0" w:type="auto"/>
        <w:tblInd w:w="1075" w:type="dxa"/>
        <w:tblLook w:val="04A0" w:firstRow="1" w:lastRow="0" w:firstColumn="1" w:lastColumn="0" w:noHBand="0" w:noVBand="1"/>
      </w:tblPr>
      <w:tblGrid>
        <w:gridCol w:w="5490"/>
        <w:gridCol w:w="2610"/>
        <w:gridCol w:w="1980"/>
      </w:tblGrid>
      <w:tr w:rsidR="00383EF4" w:rsidTr="00122EC4">
        <w:tc>
          <w:tcPr>
            <w:tcW w:w="5490" w:type="dxa"/>
          </w:tcPr>
          <w:p w:rsidR="00383EF4" w:rsidRPr="00B50DB0" w:rsidRDefault="00383EF4" w:rsidP="00656E6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50DB0">
              <w:rPr>
                <w:rFonts w:ascii="Times New Roman" w:hAnsi="Times New Roman" w:cs="Times New Roman"/>
                <w:b/>
                <w:sz w:val="24"/>
              </w:rPr>
              <w:t xml:space="preserve">Timing of start </w:t>
            </w:r>
            <w:r>
              <w:rPr>
                <w:rFonts w:ascii="Times New Roman" w:hAnsi="Times New Roman" w:cs="Times New Roman"/>
                <w:b/>
                <w:sz w:val="24"/>
              </w:rPr>
              <w:t>L-T4</w:t>
            </w:r>
            <w:r w:rsidRPr="00B50DB0">
              <w:rPr>
                <w:rFonts w:ascii="Times New Roman" w:hAnsi="Times New Roman" w:cs="Times New Roman"/>
                <w:b/>
                <w:sz w:val="24"/>
              </w:rPr>
              <w:t xml:space="preserve"> treatment during pregnancy</w:t>
            </w:r>
          </w:p>
        </w:tc>
        <w:tc>
          <w:tcPr>
            <w:tcW w:w="2610" w:type="dxa"/>
          </w:tcPr>
          <w:p w:rsidR="00383EF4" w:rsidRPr="00B50DB0" w:rsidRDefault="00383EF4" w:rsidP="00656E6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50DB0">
              <w:rPr>
                <w:rFonts w:ascii="Times New Roman" w:hAnsi="Times New Roman" w:cs="Times New Roman"/>
                <w:b/>
                <w:sz w:val="24"/>
              </w:rPr>
              <w:t>Number of mothers</w:t>
            </w:r>
          </w:p>
        </w:tc>
        <w:tc>
          <w:tcPr>
            <w:tcW w:w="1980" w:type="dxa"/>
          </w:tcPr>
          <w:p w:rsidR="00383EF4" w:rsidRPr="00B50DB0" w:rsidRDefault="00383EF4" w:rsidP="00656E6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50DB0">
              <w:rPr>
                <w:rFonts w:ascii="Times New Roman" w:hAnsi="Times New Roman" w:cs="Times New Roman"/>
                <w:b/>
                <w:sz w:val="24"/>
              </w:rPr>
              <w:t>Percentage (%)</w:t>
            </w:r>
          </w:p>
        </w:tc>
      </w:tr>
      <w:tr w:rsidR="00383EF4" w:rsidTr="00122EC4">
        <w:tc>
          <w:tcPr>
            <w:tcW w:w="5490" w:type="dxa"/>
          </w:tcPr>
          <w:p w:rsidR="00383EF4" w:rsidRDefault="00383EF4" w:rsidP="00656E66">
            <w:pPr>
              <w:ind w:left="255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B50DB0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</w:rPr>
              <w:t xml:space="preserve"> trimester</w:t>
            </w:r>
          </w:p>
        </w:tc>
        <w:tc>
          <w:tcPr>
            <w:tcW w:w="2610" w:type="dxa"/>
          </w:tcPr>
          <w:p w:rsidR="00383EF4" w:rsidRDefault="00383EF4" w:rsidP="00656E66">
            <w:pPr>
              <w:ind w:left="706" w:hanging="34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3</w:t>
            </w:r>
          </w:p>
        </w:tc>
        <w:tc>
          <w:tcPr>
            <w:tcW w:w="1980" w:type="dxa"/>
          </w:tcPr>
          <w:p w:rsidR="00383EF4" w:rsidRDefault="00383EF4" w:rsidP="00656E66">
            <w:pPr>
              <w:ind w:left="34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79</w:t>
            </w:r>
          </w:p>
        </w:tc>
      </w:tr>
      <w:tr w:rsidR="00383EF4" w:rsidTr="00122EC4">
        <w:tc>
          <w:tcPr>
            <w:tcW w:w="5490" w:type="dxa"/>
          </w:tcPr>
          <w:p w:rsidR="00383EF4" w:rsidRDefault="00383EF4" w:rsidP="00656E66">
            <w:pPr>
              <w:ind w:left="255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B50DB0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</w:rPr>
              <w:t xml:space="preserve"> trimester</w:t>
            </w:r>
          </w:p>
        </w:tc>
        <w:tc>
          <w:tcPr>
            <w:tcW w:w="2610" w:type="dxa"/>
          </w:tcPr>
          <w:p w:rsidR="00383EF4" w:rsidRDefault="00383EF4" w:rsidP="00656E66">
            <w:pPr>
              <w:ind w:left="706" w:hanging="34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5</w:t>
            </w:r>
          </w:p>
        </w:tc>
        <w:tc>
          <w:tcPr>
            <w:tcW w:w="1980" w:type="dxa"/>
          </w:tcPr>
          <w:p w:rsidR="00383EF4" w:rsidRDefault="00383EF4" w:rsidP="00656E66">
            <w:pPr>
              <w:ind w:left="34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00</w:t>
            </w:r>
          </w:p>
        </w:tc>
      </w:tr>
      <w:tr w:rsidR="00383EF4" w:rsidTr="00122EC4">
        <w:tc>
          <w:tcPr>
            <w:tcW w:w="5490" w:type="dxa"/>
          </w:tcPr>
          <w:p w:rsidR="00383EF4" w:rsidRDefault="00383EF4" w:rsidP="00656E66">
            <w:pPr>
              <w:ind w:left="255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B50DB0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</w:rPr>
              <w:t xml:space="preserve"> trimester</w:t>
            </w:r>
          </w:p>
        </w:tc>
        <w:tc>
          <w:tcPr>
            <w:tcW w:w="2610" w:type="dxa"/>
          </w:tcPr>
          <w:p w:rsidR="00383EF4" w:rsidRDefault="00383EF4" w:rsidP="00656E66">
            <w:pPr>
              <w:ind w:left="706" w:hanging="34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7</w:t>
            </w:r>
          </w:p>
        </w:tc>
        <w:tc>
          <w:tcPr>
            <w:tcW w:w="1980" w:type="dxa"/>
          </w:tcPr>
          <w:p w:rsidR="00383EF4" w:rsidRDefault="00383EF4" w:rsidP="00656E66">
            <w:pPr>
              <w:ind w:left="34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21</w:t>
            </w:r>
          </w:p>
        </w:tc>
      </w:tr>
    </w:tbl>
    <w:p w:rsidR="00383EF4" w:rsidRPr="00383EF4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9A5103">
        <w:rPr>
          <w:rFonts w:ascii="Times New Roman" w:hAnsi="Times New Roman" w:cs="Times New Roman"/>
          <w:sz w:val="24"/>
        </w:rPr>
        <w:t>Gestational L-T4 users started L-T4 treatment at a median of 18 gestational weeks</w:t>
      </w:r>
      <w:r>
        <w:rPr>
          <w:rFonts w:ascii="Times New Roman" w:hAnsi="Times New Roman" w:cs="Times New Roman"/>
          <w:sz w:val="24"/>
        </w:rPr>
        <w:t>. 1</w:t>
      </w:r>
      <w:r w:rsidRPr="00B50DB0"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trimester: 0 to 12 weeks after last </w:t>
      </w:r>
      <w:r w:rsidRPr="00E21A23">
        <w:rPr>
          <w:rFonts w:ascii="Times New Roman" w:hAnsi="Times New Roman" w:cs="Times New Roman"/>
          <w:sz w:val="24"/>
        </w:rPr>
        <w:t>menstrual period</w:t>
      </w:r>
      <w:r>
        <w:rPr>
          <w:rFonts w:ascii="Times New Roman" w:hAnsi="Times New Roman" w:cs="Times New Roman"/>
          <w:sz w:val="24"/>
        </w:rPr>
        <w:t xml:space="preserve"> (LMP); 2</w:t>
      </w:r>
      <w:r w:rsidRPr="00B50DB0">
        <w:rPr>
          <w:rFonts w:ascii="Times New Roman" w:hAnsi="Times New Roman" w:cs="Times New Roman"/>
          <w:sz w:val="24"/>
          <w:vertAlign w:val="superscript"/>
        </w:rPr>
        <w:t>nd</w:t>
      </w:r>
      <w:r>
        <w:rPr>
          <w:rFonts w:ascii="Times New Roman" w:hAnsi="Times New Roman" w:cs="Times New Roman"/>
          <w:sz w:val="24"/>
        </w:rPr>
        <w:t xml:space="preserve"> trimester: 13 to 26 weeks after LMP; 3</w:t>
      </w:r>
      <w:r w:rsidRPr="00B50DB0">
        <w:rPr>
          <w:rFonts w:ascii="Times New Roman" w:hAnsi="Times New Roman" w:cs="Times New Roman"/>
          <w:sz w:val="24"/>
          <w:vertAlign w:val="superscript"/>
        </w:rPr>
        <w:t>rd</w:t>
      </w:r>
      <w:r>
        <w:rPr>
          <w:rFonts w:ascii="Times New Roman" w:hAnsi="Times New Roman" w:cs="Times New Roman"/>
          <w:sz w:val="24"/>
        </w:rPr>
        <w:t xml:space="preserve"> trimester: 27 weeks after LMP till delivery. </w:t>
      </w:r>
    </w:p>
    <w:p w:rsidR="00383EF4" w:rsidRDefault="00383EF4">
      <w:pPr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Pr="00433DB2" w:rsidRDefault="00383EF4" w:rsidP="00566222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BB1BC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13493E">
        <w:rPr>
          <w:rFonts w:ascii="Times New Roman" w:hAnsi="Times New Roman" w:cs="Times New Roman"/>
          <w:b/>
          <w:sz w:val="24"/>
          <w:szCs w:val="24"/>
        </w:rPr>
        <w:t>Covariate balance before and after propensity score weighting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comparison between gestational users and pre-pregnancy users</w:t>
      </w:r>
    </w:p>
    <w:tbl>
      <w:tblPr>
        <w:tblStyle w:val="TableGrid"/>
        <w:tblpPr w:leftFromText="180" w:rightFromText="180" w:vertAnchor="text" w:horzAnchor="margin" w:tblpXSpec="center" w:tblpY="123"/>
        <w:tblW w:w="12955" w:type="dxa"/>
        <w:tblLayout w:type="fixed"/>
        <w:tblLook w:val="04A0" w:firstRow="1" w:lastRow="0" w:firstColumn="1" w:lastColumn="0" w:noHBand="0" w:noVBand="1"/>
      </w:tblPr>
      <w:tblGrid>
        <w:gridCol w:w="4045"/>
        <w:gridCol w:w="4320"/>
        <w:gridCol w:w="4590"/>
      </w:tblGrid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2"/>
          </w:tcPr>
          <w:p w:rsidR="00383EF4" w:rsidRDefault="00383EF4" w:rsidP="00656E66">
            <w:pPr>
              <w:ind w:left="344" w:hanging="25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D (%)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2"/>
          </w:tcPr>
          <w:p w:rsidR="00383EF4" w:rsidRPr="004F4070" w:rsidRDefault="00383EF4" w:rsidP="00656E66">
            <w:pPr>
              <w:ind w:left="344" w:hanging="25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Gestatio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users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-pregnancy users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PS weighting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PS weighting</w:t>
            </w:r>
          </w:p>
        </w:tc>
      </w:tr>
      <w:tr w:rsidR="00383EF4" w:rsidRPr="00F13F40" w:rsidTr="00122EC4">
        <w:trPr>
          <w:trHeight w:val="562"/>
        </w:trPr>
        <w:tc>
          <w:tcPr>
            <w:tcW w:w="4045" w:type="dxa"/>
          </w:tcPr>
          <w:p w:rsidR="00383EF4" w:rsidRPr="00F13F40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F40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4320" w:type="dxa"/>
          </w:tcPr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xpose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125</w:t>
            </w:r>
          </w:p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nexpose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3</w:t>
            </w:r>
          </w:p>
        </w:tc>
        <w:tc>
          <w:tcPr>
            <w:tcW w:w="4590" w:type="dxa"/>
          </w:tcPr>
          <w:p w:rsidR="00383EF4" w:rsidRPr="00F13F4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xpose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289</w:t>
            </w:r>
          </w:p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13F40">
              <w:rPr>
                <w:rFonts w:ascii="Times New Roman" w:hAnsi="Times New Roman" w:cs="Times New Roman"/>
                <w:sz w:val="24"/>
                <w:szCs w:val="24"/>
              </w:rPr>
              <w:t>nexpose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2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Maternal age at delivery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90" w:type="dxa"/>
          </w:tcPr>
          <w:p w:rsidR="00383EF4" w:rsidRDefault="00383EF4" w:rsidP="00656E66">
            <w:pPr>
              <w:tabs>
                <w:tab w:val="center" w:pos="927"/>
              </w:tabs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Calendar year at delivery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ernal underlying conditions: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EF4" w:rsidRPr="0098628A" w:rsidTr="00122EC4">
        <w:tc>
          <w:tcPr>
            <w:tcW w:w="4045" w:type="dxa"/>
          </w:tcPr>
          <w:p w:rsidR="00383EF4" w:rsidRPr="00326AB5" w:rsidRDefault="00383EF4" w:rsidP="00656E66">
            <w:pPr>
              <w:ind w:left="525" w:hanging="27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tational diabetes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-existing diabetes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pertension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59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lepsy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326AB5" w:rsidRDefault="00383EF4" w:rsidP="00656E66">
            <w:pPr>
              <w:ind w:left="333" w:hanging="78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26AB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chiatric disorders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4590" w:type="dxa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83EF4" w:rsidRPr="0098628A" w:rsidTr="00122EC4">
        <w:tc>
          <w:tcPr>
            <w:tcW w:w="4045" w:type="dxa"/>
          </w:tcPr>
          <w:p w:rsidR="00383EF4" w:rsidRPr="0098628A" w:rsidRDefault="00383EF4" w:rsidP="00656E66">
            <w:pPr>
              <w:ind w:left="333" w:hanging="2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Birth hospi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8628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432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4590" w:type="dxa"/>
            <w:vAlign w:val="bottom"/>
          </w:tcPr>
          <w:p w:rsidR="00383EF4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62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83EF4" w:rsidRPr="0098628A" w:rsidTr="00122EC4">
        <w:tc>
          <w:tcPr>
            <w:tcW w:w="4045" w:type="dxa"/>
            <w:vAlign w:val="bottom"/>
          </w:tcPr>
          <w:p w:rsidR="00383EF4" w:rsidRPr="0098628A" w:rsidRDefault="00383EF4" w:rsidP="00656E66">
            <w:pPr>
              <w:ind w:left="423" w:hanging="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320" w:type="dxa"/>
            <w:vAlign w:val="bottom"/>
          </w:tcPr>
          <w:p w:rsidR="00383EF4" w:rsidRPr="0098628A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590" w:type="dxa"/>
            <w:vAlign w:val="bottom"/>
          </w:tcPr>
          <w:p w:rsidR="00383EF4" w:rsidRPr="004F4070" w:rsidRDefault="00383EF4" w:rsidP="00656E66">
            <w:pPr>
              <w:ind w:lef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:rsidR="00383EF4" w:rsidRDefault="00383EF4" w:rsidP="00656E66"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>SMD: standardized mean difference; PS: propensity score</w:t>
      </w:r>
    </w:p>
    <w:p w:rsidR="00383EF4" w:rsidRDefault="00383EF4" w:rsidP="00656E6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52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 Sensitivity analysis by comparing gestational L-T4 users to pre-pregnancy</w:t>
      </w:r>
    </w:p>
    <w:tbl>
      <w:tblPr>
        <w:tblW w:w="12690" w:type="dxa"/>
        <w:tblInd w:w="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1687"/>
        <w:gridCol w:w="1957"/>
        <w:gridCol w:w="1902"/>
        <w:gridCol w:w="1260"/>
        <w:gridCol w:w="2070"/>
        <w:gridCol w:w="1800"/>
      </w:tblGrid>
      <w:tr w:rsidR="00383EF4" w:rsidRPr="00B518BC" w:rsidTr="00122EC4"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 of cases in </w:t>
            </w: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unexposed (%)</w:t>
            </w:r>
          </w:p>
        </w:tc>
        <w:tc>
          <w:tcPr>
            <w:tcW w:w="31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B518BC" w:rsidTr="00122EC4">
        <w:trPr>
          <w:trHeight w:val="352"/>
        </w:trPr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518BC" w:rsidRDefault="00383EF4" w:rsidP="00656E66">
            <w:pPr>
              <w:spacing w:after="0" w:line="24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stational L-T4 users (N = 2,125) vs Pre-pregnancy users (N = 173)</w:t>
            </w:r>
          </w:p>
        </w:tc>
      </w:tr>
      <w:tr w:rsidR="00383EF4" w:rsidRPr="00AC7DEB" w:rsidTr="00122EC4"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B518BC" w:rsidTr="00122EC4">
        <w:trPr>
          <w:trHeight w:val="390"/>
        </w:trPr>
        <w:tc>
          <w:tcPr>
            <w:tcW w:w="2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256 (12.05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0 (5.78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3 (1.16, 4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6 (1.09, 4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383EF4" w:rsidRPr="00B518BC" w:rsidTr="00122EC4">
        <w:trPr>
          <w:trHeight w:val="354"/>
        </w:trPr>
        <w:tc>
          <w:tcPr>
            <w:tcW w:w="2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41 (1.93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2 (1.16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8 (0.40, 7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8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5 (0.29, 3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</w:t>
            </w:r>
          </w:p>
        </w:tc>
      </w:tr>
      <w:tr w:rsidR="00383EF4" w:rsidRPr="00AC7DEB" w:rsidTr="00122EC4">
        <w:tc>
          <w:tcPr>
            <w:tcW w:w="2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AC7DEB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7D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B518BC" w:rsidTr="00122EC4">
        <w:trPr>
          <w:trHeight w:val="318"/>
        </w:trPr>
        <w:tc>
          <w:tcPr>
            <w:tcW w:w="2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85 (4.00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5 (2.89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7 (0.51, 3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1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9 (0.50, 3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3</w:t>
            </w:r>
          </w:p>
        </w:tc>
      </w:tr>
      <w:tr w:rsidR="00383EF4" w:rsidRPr="00B518BC" w:rsidTr="00122EC4">
        <w:trPr>
          <w:trHeight w:val="444"/>
        </w:trPr>
        <w:tc>
          <w:tcPr>
            <w:tcW w:w="2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5 (3.06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7 (4.05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2 (0.33, 1.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 (0.23, 1.5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</w:tr>
      <w:tr w:rsidR="00383EF4" w:rsidRPr="00B518BC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>: odd</w:t>
      </w:r>
      <w:r>
        <w:rPr>
          <w:rFonts w:ascii="Times New Roman" w:hAnsi="Times New Roman" w:cs="Times New Roman"/>
          <w:sz w:val="24"/>
        </w:rPr>
        <w:t xml:space="preserve">s ratio; HR: hazard ratio; PS: propensity score; vs: versus; ADHD: </w:t>
      </w:r>
      <w:r w:rsidRPr="00897D7F">
        <w:rPr>
          <w:rFonts w:ascii="Times New Roman" w:hAnsi="Times New Roman" w:cs="Times New Roman"/>
          <w:sz w:val="24"/>
        </w:rPr>
        <w:t>attention-deficit/ hyperactivity disorder</w:t>
      </w:r>
      <w:r>
        <w:rPr>
          <w:rFonts w:ascii="Times New Roman" w:hAnsi="Times New Roman" w:cs="Times New Roman"/>
          <w:sz w:val="24"/>
        </w:rPr>
        <w:t>; ASD: autism spectrum disorder; SGA: small for gestational age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52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6D2992">
        <w:rPr>
          <w:rFonts w:ascii="Times New Roman" w:hAnsi="Times New Roman" w:cs="Times New Roman"/>
          <w:b/>
          <w:sz w:val="24"/>
          <w:szCs w:val="24"/>
        </w:rPr>
        <w:t>Sensitivity analysis by excluding mothers exposed to psychotropic or antiepileptic medications before or during pregnanc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2690" w:type="dxa"/>
        <w:tblInd w:w="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4"/>
        <w:gridCol w:w="1687"/>
        <w:gridCol w:w="1957"/>
        <w:gridCol w:w="1902"/>
        <w:gridCol w:w="1260"/>
        <w:gridCol w:w="2070"/>
        <w:gridCol w:w="1890"/>
      </w:tblGrid>
      <w:tr w:rsidR="00383EF4" w:rsidRPr="00B518BC" w:rsidTr="00122EC4">
        <w:trPr>
          <w:trHeight w:val="440"/>
        </w:trPr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</w:t>
            </w: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stational L-T4 users (N = 1,928</w:t>
            </w: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s Euthyroid control (N = 378,675</w:t>
            </w: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383EF4" w:rsidRPr="00B518BC" w:rsidTr="00122EC4"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 of cases in </w:t>
            </w: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unexposed (%)</w:t>
            </w:r>
          </w:p>
        </w:tc>
        <w:tc>
          <w:tcPr>
            <w:tcW w:w="31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B518BC" w:rsidTr="00122EC4"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B518BC" w:rsidTr="00122EC4">
        <w:tc>
          <w:tcPr>
            <w:tcW w:w="19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230 (11.93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1,264 (8.26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1 (1.31, 1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6 (1.10, 1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</w:tr>
      <w:tr w:rsidR="00383EF4" w:rsidRPr="00B518BC" w:rsidTr="00122EC4">
        <w:tc>
          <w:tcPr>
            <w:tcW w:w="19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6 (1.87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,368 (1.68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1 (0.80, 1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3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7 (0.76, 1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1</w:t>
            </w:r>
          </w:p>
        </w:tc>
      </w:tr>
      <w:tr w:rsidR="00383EF4" w:rsidRPr="00B518BC" w:rsidTr="00122EC4">
        <w:tc>
          <w:tcPr>
            <w:tcW w:w="19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B518BC" w:rsidTr="00122EC4">
        <w:tc>
          <w:tcPr>
            <w:tcW w:w="19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73 (3.79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3,647 (3.60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0 (0.87, 1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1 (0.87, 1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1</w:t>
            </w:r>
          </w:p>
        </w:tc>
      </w:tr>
      <w:tr w:rsidR="00383EF4" w:rsidRPr="00B518BC" w:rsidTr="00122EC4"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6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57 (2.96)</w:t>
            </w:r>
          </w:p>
        </w:tc>
        <w:tc>
          <w:tcPr>
            <w:tcW w:w="19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9,916 (2.62)</w:t>
            </w:r>
          </w:p>
        </w:tc>
        <w:tc>
          <w:tcPr>
            <w:tcW w:w="19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5 (0.89, 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3 (0.78, 1.3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6D299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D2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6</w:t>
            </w:r>
          </w:p>
        </w:tc>
      </w:tr>
      <w:tr w:rsidR="00383EF4" w:rsidRPr="00B518BC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B518BC" w:rsidRDefault="00383EF4" w:rsidP="00656E6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518B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B518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>: odd</w:t>
      </w:r>
      <w:r>
        <w:rPr>
          <w:rFonts w:ascii="Times New Roman" w:hAnsi="Times New Roman" w:cs="Times New Roman"/>
          <w:sz w:val="24"/>
        </w:rPr>
        <w:t xml:space="preserve">s ratio; HR: hazard ratio; PS: propensity score; vs: versus; ADHD: </w:t>
      </w:r>
      <w:r w:rsidRPr="00897D7F">
        <w:rPr>
          <w:rFonts w:ascii="Times New Roman" w:hAnsi="Times New Roman" w:cs="Times New Roman"/>
          <w:sz w:val="24"/>
        </w:rPr>
        <w:t>attention-deficit/ hyperactivity disorder</w:t>
      </w:r>
      <w:r>
        <w:rPr>
          <w:rFonts w:ascii="Times New Roman" w:hAnsi="Times New Roman" w:cs="Times New Roman"/>
          <w:sz w:val="24"/>
        </w:rPr>
        <w:t>; ASD: autism spectrum disorder; SGA: small for gestational age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52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 Subgroup analysis by stratifying offspring sex</w:t>
      </w:r>
    </w:p>
    <w:tbl>
      <w:tblPr>
        <w:tblW w:w="12690" w:type="dxa"/>
        <w:tblInd w:w="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620"/>
        <w:gridCol w:w="1890"/>
        <w:gridCol w:w="2160"/>
        <w:gridCol w:w="1440"/>
        <w:gridCol w:w="2250"/>
        <w:gridCol w:w="1620"/>
      </w:tblGrid>
      <w:tr w:rsidR="00383EF4" w:rsidRPr="003A5ED2" w:rsidTr="00122EC4">
        <w:trPr>
          <w:trHeight w:val="440"/>
        </w:trPr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Gestational L-T4 users vs Euthyroid control</w:t>
            </w:r>
          </w:p>
        </w:tc>
      </w:tr>
      <w:tr w:rsidR="00383EF4" w:rsidRPr="003A5ED2" w:rsidTr="00122EC4"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</w:t>
            </w: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 unexposed (%)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Girls</w:t>
            </w:r>
          </w:p>
        </w:tc>
      </w:tr>
      <w:tr w:rsidR="00383EF4" w:rsidRPr="003A5ED2" w:rsidTr="00122EC4"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16 (11.78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4,960 (7.80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.58 (1.30, 1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.23 (1.01, 1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5 (1.52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,167 (1.65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84 (0.49, 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92 (0.56, 1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76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6 (1.62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,489 (1.82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92 (0.56, 1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73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91 (0.56, 1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72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7 (0.71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,670 (0.87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82 (0.39, 1.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6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72 (0.34, 1.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38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oys</w:t>
            </w:r>
          </w:p>
        </w:tc>
      </w:tr>
      <w:tr w:rsidR="00383EF4" w:rsidRPr="003A5ED2" w:rsidTr="00122EC4"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40 (12.28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8,502 (8.93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.43 (1.20, 1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.20 (1.00, 1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26 (2.28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,679 (1.78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.29 (0.87, 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.27 (0.86, 1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24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9 (6.05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1,663 (5.63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.14 (0.90, 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26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.13 (0.88, 1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35</w:t>
            </w:r>
          </w:p>
        </w:tc>
      </w:tr>
      <w:tr w:rsidR="00383EF4" w:rsidRPr="003A5ED2" w:rsidTr="00122EC4"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58 (5.09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9,157 (4.42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.18 (0.91, 1.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.03 (0.79, 1.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81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3A5ED2">
              <w:rPr>
                <w:rFonts w:ascii="Times New Roman" w:eastAsia="Times New Roman" w:hAnsi="Times New Roman" w:cs="Cordia New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Pr="00D552BD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>: odd</w:t>
      </w:r>
      <w:r>
        <w:rPr>
          <w:rFonts w:ascii="Times New Roman" w:hAnsi="Times New Roman" w:cs="Times New Roman"/>
          <w:sz w:val="24"/>
        </w:rPr>
        <w:t xml:space="preserve">s ratio; HR: hazard ratio; PS: propensity score; vs: versus; ADHD: </w:t>
      </w:r>
      <w:r w:rsidRPr="00897D7F">
        <w:rPr>
          <w:rFonts w:ascii="Times New Roman" w:hAnsi="Times New Roman" w:cs="Times New Roman"/>
          <w:sz w:val="24"/>
        </w:rPr>
        <w:t>attention-deficit/ hyperactivity disorder</w:t>
      </w:r>
      <w:r>
        <w:rPr>
          <w:rFonts w:ascii="Times New Roman" w:hAnsi="Times New Roman" w:cs="Times New Roman"/>
          <w:sz w:val="24"/>
        </w:rPr>
        <w:t>; ASD: autism spectrum disorder; SGA: small for gestational age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D552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351CA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en</w:t>
      </w:r>
      <w:r>
        <w:rPr>
          <w:rFonts w:ascii="Times New Roman" w:hAnsi="Times New Roman" w:cs="Times New Roman"/>
          <w:b/>
          <w:sz w:val="24"/>
          <w:szCs w:val="24"/>
        </w:rPr>
        <w:t>sitivity analysis by using different SGA definitions</w:t>
      </w:r>
    </w:p>
    <w:tbl>
      <w:tblPr>
        <w:tblW w:w="12690" w:type="dxa"/>
        <w:tblInd w:w="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1726"/>
        <w:gridCol w:w="2053"/>
        <w:gridCol w:w="2076"/>
        <w:gridCol w:w="1084"/>
        <w:gridCol w:w="1886"/>
        <w:gridCol w:w="1260"/>
      </w:tblGrid>
      <w:tr w:rsidR="00383EF4" w:rsidRPr="003A5ED2" w:rsidTr="00122EC4">
        <w:trPr>
          <w:trHeight w:val="440"/>
        </w:trPr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Gestational L-T4 users (N = 2,125) vs Euthyroid control (N = 398,909)</w:t>
            </w:r>
          </w:p>
        </w:tc>
      </w:tr>
      <w:tr w:rsidR="00383EF4" w:rsidRPr="003A5ED2" w:rsidTr="00122EC4">
        <w:tc>
          <w:tcPr>
            <w:tcW w:w="2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utcome definition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N of cases in </w:t>
            </w: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unexposed (%)</w:t>
            </w:r>
          </w:p>
        </w:tc>
        <w:tc>
          <w:tcPr>
            <w:tcW w:w="3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1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3A5ED2" w:rsidTr="00122EC4">
        <w:tc>
          <w:tcPr>
            <w:tcW w:w="260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26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SGA (&lt;mean - 2*SD)</w:t>
            </w:r>
          </w:p>
        </w:tc>
        <w:tc>
          <w:tcPr>
            <w:tcW w:w="17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41 (1.93)</w:t>
            </w:r>
          </w:p>
        </w:tc>
        <w:tc>
          <w:tcPr>
            <w:tcW w:w="20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6,787 (1.70)</w:t>
            </w:r>
          </w:p>
        </w:tc>
        <w:tc>
          <w:tcPr>
            <w:tcW w:w="20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.14 (0.83, 1.5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18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.08 (0.79, 1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0.64</w:t>
            </w:r>
          </w:p>
        </w:tc>
      </w:tr>
      <w:tr w:rsidR="00383EF4" w:rsidRPr="003A5ED2" w:rsidTr="00122EC4">
        <w:tc>
          <w:tcPr>
            <w:tcW w:w="26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SGA (&lt;5%)</w:t>
            </w:r>
          </w:p>
        </w:tc>
        <w:tc>
          <w:tcPr>
            <w:tcW w:w="17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20 (5.65)</w:t>
            </w:r>
          </w:p>
        </w:tc>
        <w:tc>
          <w:tcPr>
            <w:tcW w:w="20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9,609 (4.92)</w:t>
            </w:r>
          </w:p>
        </w:tc>
        <w:tc>
          <w:tcPr>
            <w:tcW w:w="20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.16 (0.96, 1.3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.14 (0.94, 1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0.18</w:t>
            </w:r>
          </w:p>
        </w:tc>
      </w:tr>
      <w:tr w:rsidR="00383EF4" w:rsidRPr="003A5ED2" w:rsidTr="00122EC4">
        <w:tc>
          <w:tcPr>
            <w:tcW w:w="2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SGA (&lt;3%)</w:t>
            </w:r>
          </w:p>
        </w:tc>
        <w:tc>
          <w:tcPr>
            <w:tcW w:w="17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70 (3.29)</w:t>
            </w:r>
          </w:p>
        </w:tc>
        <w:tc>
          <w:tcPr>
            <w:tcW w:w="2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1,659 (2.92)</w:t>
            </w:r>
          </w:p>
        </w:tc>
        <w:tc>
          <w:tcPr>
            <w:tcW w:w="20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.13 (0.89, 1.4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0.31</w:t>
            </w:r>
          </w:p>
        </w:tc>
        <w:tc>
          <w:tcPr>
            <w:tcW w:w="188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1.10 (0.86, 1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0.45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3A5ED2">
              <w:rPr>
                <w:rFonts w:ascii="Times New Roman" w:eastAsia="Times New Roman" w:hAnsi="Times New Roman" w:cs="Cordia New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Pr="00D552BD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552BD">
        <w:rPr>
          <w:rFonts w:ascii="Times New Roman" w:hAnsi="Times New Roman" w:cs="Times New Roman"/>
          <w:sz w:val="24"/>
        </w:rPr>
        <w:t>OR</w:t>
      </w:r>
      <w:r w:rsidRPr="00D552BD">
        <w:rPr>
          <w:rFonts w:ascii="Times New Roman" w:hAnsi="Times New Roman" w:cs="Times New Roman" w:hint="eastAsia"/>
          <w:sz w:val="24"/>
        </w:rPr>
        <w:t>: odd</w:t>
      </w:r>
      <w:r w:rsidRPr="00D552BD">
        <w:rPr>
          <w:rFonts w:ascii="Times New Roman" w:hAnsi="Times New Roman" w:cs="Times New Roman"/>
          <w:sz w:val="24"/>
        </w:rPr>
        <w:t xml:space="preserve">s ratio; </w:t>
      </w:r>
      <w:r>
        <w:rPr>
          <w:rFonts w:ascii="Times New Roman" w:hAnsi="Times New Roman" w:cs="Times New Roman"/>
          <w:sz w:val="24"/>
        </w:rPr>
        <w:t>OR</w:t>
      </w:r>
      <w:r w:rsidRPr="00D552BD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odds</w:t>
      </w:r>
      <w:r w:rsidRPr="00D552BD">
        <w:rPr>
          <w:rFonts w:ascii="Times New Roman" w:hAnsi="Times New Roman" w:cs="Times New Roman"/>
          <w:sz w:val="24"/>
        </w:rPr>
        <w:t xml:space="preserve"> ratio; PS: propensity score; SGA: small for gestational age</w:t>
      </w:r>
    </w:p>
    <w:p w:rsidR="00383EF4" w:rsidRPr="00D552BD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552BD">
        <w:rPr>
          <w:rFonts w:ascii="Times New Roman" w:hAnsi="Times New Roman" w:cs="Times New Roman"/>
          <w:sz w:val="24"/>
        </w:rPr>
        <w:t>SGA (&lt;mean - 2*SD): SGA defined as birth weight less than 2 standard deviations (SD) below the mean of the same gestational age</w:t>
      </w:r>
    </w:p>
    <w:p w:rsidR="00383EF4" w:rsidRPr="00D552BD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552BD">
        <w:rPr>
          <w:rFonts w:ascii="Times New Roman" w:hAnsi="Times New Roman" w:cs="Times New Roman"/>
          <w:sz w:val="24"/>
          <w:szCs w:val="24"/>
        </w:rPr>
        <w:t>SGA (&lt;3%): SGA defined as the lowest 3rd percentile of the gestational age-specific birth weight</w:t>
      </w:r>
    </w:p>
    <w:p w:rsidR="00383EF4" w:rsidRPr="00D552BD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552BD">
        <w:rPr>
          <w:rFonts w:ascii="Times New Roman" w:hAnsi="Times New Roman" w:cs="Times New Roman"/>
          <w:sz w:val="24"/>
          <w:szCs w:val="24"/>
        </w:rPr>
        <w:t>SGA (&lt;5%): SGA defined as the lowest 5th percentile of the gestational age-specific birth weight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24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351CA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en</w:t>
      </w:r>
      <w:r>
        <w:rPr>
          <w:rFonts w:ascii="Times New Roman" w:hAnsi="Times New Roman" w:cs="Times New Roman"/>
          <w:b/>
          <w:sz w:val="24"/>
          <w:szCs w:val="24"/>
        </w:rPr>
        <w:t>sitivity analysis by different cut-offs for preterm birth</w:t>
      </w:r>
    </w:p>
    <w:tbl>
      <w:tblPr>
        <w:tblW w:w="1295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6"/>
        <w:gridCol w:w="1340"/>
        <w:gridCol w:w="1522"/>
        <w:gridCol w:w="1764"/>
        <w:gridCol w:w="946"/>
        <w:gridCol w:w="1742"/>
        <w:gridCol w:w="990"/>
        <w:gridCol w:w="1634"/>
        <w:gridCol w:w="966"/>
      </w:tblGrid>
      <w:tr w:rsidR="00383EF4" w:rsidRPr="00156DF3" w:rsidTr="00122EC4">
        <w:trPr>
          <w:trHeight w:val="440"/>
        </w:trPr>
        <w:tc>
          <w:tcPr>
            <w:tcW w:w="129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Gestational L-T4 users (N = 2,125) vs Euthyroid control (N = 398,909)</w:t>
            </w:r>
          </w:p>
        </w:tc>
      </w:tr>
      <w:tr w:rsidR="00383EF4" w:rsidRPr="00156DF3" w:rsidTr="00122EC4"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reterm birth severity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unexposed (%)</w:t>
            </w:r>
          </w:p>
        </w:tc>
        <w:tc>
          <w:tcPr>
            <w:tcW w:w="2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Crude</w:t>
            </w:r>
          </w:p>
        </w:tc>
        <w:tc>
          <w:tcPr>
            <w:tcW w:w="27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PS-weighted *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PS-weighted **</w:t>
            </w:r>
          </w:p>
        </w:tc>
      </w:tr>
      <w:tr w:rsidR="00383EF4" w:rsidRPr="00156DF3" w:rsidTr="00122EC4"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OR (95% CI)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P-value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P-value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>OR (95% CI)</w:t>
            </w:r>
          </w:p>
        </w:tc>
        <w:tc>
          <w:tcPr>
            <w:tcW w:w="966" w:type="dxa"/>
            <w:tcBorders>
              <w:top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156DF3" w:rsidTr="00122EC4"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Cordia New"/>
                <w:b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color w:val="000000"/>
                <w:kern w:val="24"/>
                <w:sz w:val="24"/>
                <w:szCs w:val="24"/>
              </w:rPr>
              <w:t>Moderate to late (&lt;37 weeks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256 (12.05)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3,462 (8.39)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1.50 (1.32, 1.71)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&lt;0.000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1.22 (1.07, 1.39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0.003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1.22 (1.07, 1.38)</w:t>
            </w:r>
          </w:p>
        </w:tc>
        <w:tc>
          <w:tcPr>
            <w:tcW w:w="966" w:type="dxa"/>
            <w:tcBorders>
              <w:top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383EF4" w:rsidRPr="00156DF3" w:rsidTr="00122EC4">
        <w:tc>
          <w:tcPr>
            <w:tcW w:w="2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DengXi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DengXi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Extremely</w:t>
            </w:r>
          </w:p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DengXi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(&lt;28 weeks)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22 (1.04)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,667 (0.42)</w:t>
            </w:r>
          </w:p>
        </w:tc>
        <w:tc>
          <w:tcPr>
            <w:tcW w:w="17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DengXian" w:hAnsi="Times New Roman" w:cs="Times New Roman"/>
                <w:color w:val="000000"/>
                <w:kern w:val="24"/>
                <w:szCs w:val="24"/>
              </w:rPr>
              <w:t>2.49 (1.63, 3.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DengXian" w:hAnsi="Times New Roman" w:cs="Times New Roman"/>
                <w:color w:val="000000"/>
                <w:kern w:val="24"/>
                <w:szCs w:val="24"/>
              </w:rPr>
              <w:t>&lt;0.0001</w:t>
            </w:r>
          </w:p>
        </w:tc>
        <w:tc>
          <w:tcPr>
            <w:tcW w:w="17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DengXian" w:hAnsi="Times New Roman" w:cs="Times New Roman"/>
                <w:color w:val="000000"/>
                <w:kern w:val="24"/>
                <w:szCs w:val="24"/>
              </w:rPr>
              <w:t>1.94 (1.27, 2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DengXian" w:hAnsi="Times New Roman" w:cs="Times New Roman"/>
                <w:color w:val="000000"/>
                <w:kern w:val="24"/>
                <w:szCs w:val="24"/>
              </w:rPr>
              <w:t>0.0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DengXian" w:hAnsi="Times New Roman" w:cs="Times New Roman"/>
                <w:color w:val="000000"/>
                <w:kern w:val="24"/>
                <w:szCs w:val="24"/>
              </w:rPr>
              <w:t>1.94 (1.27, 2.96)</w:t>
            </w:r>
          </w:p>
        </w:tc>
        <w:tc>
          <w:tcPr>
            <w:tcW w:w="966" w:type="dxa"/>
            <w:tcBorders>
              <w:top w:val="nil"/>
              <w:bottom w:val="nil"/>
              <w:right w:val="single" w:sz="8" w:space="0" w:color="000000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</w:tr>
      <w:tr w:rsidR="00383EF4" w:rsidRPr="00156DF3" w:rsidTr="00122EC4"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Times New Rom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Very</w:t>
            </w:r>
          </w:p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(&lt;33 weeks)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73 (3.44)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7,359 (1.84)</w:t>
            </w:r>
          </w:p>
        </w:tc>
        <w:tc>
          <w:tcPr>
            <w:tcW w:w="1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1.89 (1.50, 2.3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&lt;0.0001</w:t>
            </w:r>
          </w:p>
        </w:tc>
        <w:tc>
          <w:tcPr>
            <w:tcW w:w="17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1.43 (1.14, 1.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0.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Cs w:val="24"/>
              </w:rPr>
              <w:t>1.43 (1.13, 1.81)</w:t>
            </w:r>
          </w:p>
        </w:tc>
        <w:tc>
          <w:tcPr>
            <w:tcW w:w="966" w:type="dxa"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383EF4" w:rsidRPr="00156DF3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6DF3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383EF4" w:rsidRPr="00156DF3" w:rsidTr="00122EC4">
        <w:tc>
          <w:tcPr>
            <w:tcW w:w="129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156DF3" w:rsidRDefault="00383EF4" w:rsidP="00656E66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Cordia New"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 xml:space="preserve">* </w:t>
            </w:r>
            <w:r w:rsidRPr="00156DF3">
              <w:rPr>
                <w:rFonts w:ascii="Times New Roman" w:eastAsia="Times New Roman" w:hAnsi="Times New Roman" w:cs="Cordia New"/>
                <w:color w:val="000000"/>
                <w:kern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  <w:p w:rsidR="00383EF4" w:rsidRPr="00156DF3" w:rsidRDefault="00383EF4" w:rsidP="00656E66">
            <w:pPr>
              <w:spacing w:after="0" w:line="240" w:lineRule="auto"/>
              <w:jc w:val="both"/>
              <w:textAlignment w:val="bottom"/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</w:pPr>
            <w:r w:rsidRPr="00156DF3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Cs w:val="24"/>
              </w:rPr>
              <w:t xml:space="preserve">** </w:t>
            </w:r>
            <w:r w:rsidRPr="00156DF3">
              <w:rPr>
                <w:rFonts w:ascii="Times New Roman" w:eastAsia="Times New Roman" w:hAnsi="Times New Roman" w:cs="Cordia New"/>
                <w:color w:val="000000"/>
                <w:kern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psychiatric conditions, and pre-eclampsia.</w:t>
            </w:r>
          </w:p>
        </w:tc>
      </w:tr>
    </w:tbl>
    <w:p w:rsidR="00383EF4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552BD">
        <w:rPr>
          <w:rFonts w:ascii="Times New Roman" w:hAnsi="Times New Roman" w:cs="Times New Roman"/>
          <w:sz w:val="24"/>
        </w:rPr>
        <w:t>OR</w:t>
      </w:r>
      <w:r w:rsidRPr="00D552BD">
        <w:rPr>
          <w:rFonts w:ascii="Times New Roman" w:hAnsi="Times New Roman" w:cs="Times New Roman" w:hint="eastAsia"/>
          <w:sz w:val="24"/>
        </w:rPr>
        <w:t>: odd</w:t>
      </w:r>
      <w:r w:rsidRPr="00D552BD">
        <w:rPr>
          <w:rFonts w:ascii="Times New Roman" w:hAnsi="Times New Roman" w:cs="Times New Roman"/>
          <w:sz w:val="24"/>
        </w:rPr>
        <w:t xml:space="preserve">s ratio; </w:t>
      </w:r>
      <w:r>
        <w:rPr>
          <w:rFonts w:ascii="Times New Roman" w:hAnsi="Times New Roman" w:cs="Times New Roman"/>
          <w:sz w:val="24"/>
        </w:rPr>
        <w:t>O</w:t>
      </w:r>
      <w:r w:rsidRPr="00D552BD">
        <w:rPr>
          <w:rFonts w:ascii="Times New Roman" w:hAnsi="Times New Roman" w:cs="Times New Roman"/>
          <w:sz w:val="24"/>
        </w:rPr>
        <w:t xml:space="preserve">R: </w:t>
      </w:r>
      <w:r>
        <w:rPr>
          <w:rFonts w:ascii="Times New Roman" w:hAnsi="Times New Roman" w:cs="Times New Roman"/>
          <w:sz w:val="24"/>
        </w:rPr>
        <w:t>odds</w:t>
      </w:r>
      <w:r w:rsidRPr="00D552BD">
        <w:rPr>
          <w:rFonts w:ascii="Times New Roman" w:hAnsi="Times New Roman" w:cs="Times New Roman"/>
          <w:sz w:val="24"/>
        </w:rPr>
        <w:t xml:space="preserve"> ratio; PS: propensity score</w:t>
      </w:r>
    </w:p>
    <w:p w:rsidR="00383EF4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rate to late (&lt;37 weeks) preterm birth: children born less than 37 gestational weeks. This definition was applied in the main analysis.</w:t>
      </w:r>
    </w:p>
    <w:p w:rsidR="00383EF4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tremely (&lt;28 weeks) preterm birth: children born less than 28 gestational weeks</w:t>
      </w:r>
    </w:p>
    <w:p w:rsidR="00383EF4" w:rsidRPr="00D552BD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(&lt;33 weeks) preterm birth: children born less than 33 gestational weeks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24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0</w:t>
      </w:r>
      <w:r w:rsidRPr="00FF44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44FC">
        <w:rPr>
          <w:rFonts w:ascii="Times New Roman" w:hAnsi="Times New Roman" w:cs="Times New Roman" w:hint="eastAsia"/>
          <w:b/>
          <w:sz w:val="24"/>
          <w:szCs w:val="24"/>
        </w:rPr>
        <w:t>Sen</w:t>
      </w:r>
      <w:r w:rsidRPr="00FF44FC">
        <w:rPr>
          <w:rFonts w:ascii="Times New Roman" w:hAnsi="Times New Roman" w:cs="Times New Roman"/>
          <w:b/>
          <w:sz w:val="24"/>
          <w:szCs w:val="24"/>
        </w:rPr>
        <w:t>sitivity analysis of maternal L-T4 exposure with risk of ADHD by restricting to children born before the year 2014</w:t>
      </w:r>
    </w:p>
    <w:tbl>
      <w:tblPr>
        <w:tblW w:w="12600" w:type="dxa"/>
        <w:tblInd w:w="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980"/>
        <w:gridCol w:w="1890"/>
        <w:gridCol w:w="1980"/>
        <w:gridCol w:w="1260"/>
        <w:gridCol w:w="1890"/>
        <w:gridCol w:w="1170"/>
      </w:tblGrid>
      <w:tr w:rsidR="00383EF4" w:rsidRPr="00E22C0C" w:rsidTr="00122EC4">
        <w:trPr>
          <w:trHeight w:val="440"/>
        </w:trPr>
        <w:tc>
          <w:tcPr>
            <w:tcW w:w="12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G</w:t>
            </w: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estational L-T4 users (N = 1,658</w:t>
            </w: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) vs Euthyroid control (N </w:t>
            </w: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= 323,525</w:t>
            </w: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383EF4" w:rsidRPr="00E22C0C" w:rsidTr="00122EC4"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utcom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N of cases in </w:t>
            </w: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unexposed (%)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E22C0C" w:rsidTr="00122EC4"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22C0C">
              <w:rPr>
                <w:rFonts w:ascii="Times New Roman" w:eastAsia="Times New Roman Uni" w:hAnsi="Times New Roman" w:cs="Cordia New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51C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51C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51C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51C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383EF4" w:rsidRPr="00E22C0C" w:rsidTr="00122EC4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DengXian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4FC">
              <w:rPr>
                <w:rFonts w:ascii="Times New Roman" w:eastAsia="Times New Roman" w:hAnsi="Times New Roman" w:cs="Times New Roman"/>
                <w:sz w:val="24"/>
                <w:szCs w:val="24"/>
              </w:rPr>
              <w:t>82 (4.95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4FC">
              <w:rPr>
                <w:rFonts w:ascii="Times New Roman" w:eastAsia="Times New Roman" w:hAnsi="Times New Roman" w:cs="Times New Roman"/>
                <w:sz w:val="24"/>
                <w:szCs w:val="24"/>
              </w:rPr>
              <w:t>14,742 (4.56</w:t>
            </w:r>
            <w:r w:rsidRPr="00E22C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(0.89, 1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(0.88, 1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FF44FC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383EF4" w:rsidRPr="00E22C0C" w:rsidTr="00122EC4">
        <w:tc>
          <w:tcPr>
            <w:tcW w:w="12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E22C0C" w:rsidRDefault="00383EF4" w:rsidP="00656E6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22C0C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E22C0C">
              <w:rPr>
                <w:rFonts w:ascii="Times New Roman" w:eastAsia="Times New Roman" w:hAnsi="Times New Roman" w:cs="Cordia New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R: hazard ratio; PS: propensity score; vs: versus; ADHD: </w:t>
      </w:r>
      <w:r w:rsidRPr="00897D7F">
        <w:rPr>
          <w:rFonts w:ascii="Times New Roman" w:hAnsi="Times New Roman" w:cs="Times New Roman"/>
          <w:sz w:val="24"/>
        </w:rPr>
        <w:t>attention</w:t>
      </w:r>
      <w:r>
        <w:rPr>
          <w:rFonts w:ascii="Times New Roman" w:hAnsi="Times New Roman" w:cs="Times New Roman"/>
          <w:sz w:val="24"/>
        </w:rPr>
        <w:t>-deficit/ hyperactivity disorder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Pr="00351CA5" w:rsidRDefault="00383EF4" w:rsidP="00656E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24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824C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B92229">
        <w:rPr>
          <w:rFonts w:ascii="Times New Roman" w:hAnsi="Times New Roman" w:cs="Times New Roman"/>
          <w:b/>
          <w:sz w:val="24"/>
          <w:szCs w:val="24"/>
        </w:rPr>
        <w:t>Comparison between gestational L-T4 users before and after year 2011</w:t>
      </w:r>
    </w:p>
    <w:tbl>
      <w:tblPr>
        <w:tblW w:w="12690" w:type="dxa"/>
        <w:tblInd w:w="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30"/>
        <w:gridCol w:w="1800"/>
        <w:gridCol w:w="2070"/>
        <w:gridCol w:w="1440"/>
        <w:gridCol w:w="2250"/>
        <w:gridCol w:w="1620"/>
      </w:tblGrid>
      <w:tr w:rsidR="00383EF4" w:rsidRPr="003A5ED2" w:rsidTr="00122EC4">
        <w:trPr>
          <w:trHeight w:val="440"/>
        </w:trPr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Gestational L-T4 users vs Euthyroid control</w:t>
            </w:r>
          </w:p>
        </w:tc>
      </w:tr>
      <w:tr w:rsidR="00383EF4" w:rsidRPr="003A5ED2" w:rsidTr="00122EC4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</w:t>
            </w: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 unexposed (%)</w:t>
            </w:r>
          </w:p>
        </w:tc>
        <w:tc>
          <w:tcPr>
            <w:tcW w:w="3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Before year 2011</w:t>
            </w:r>
          </w:p>
        </w:tc>
      </w:tr>
      <w:tr w:rsidR="00383EF4" w:rsidRPr="003A5ED2" w:rsidTr="00122EC4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 (12.72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,854 (8.74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 (1.28, 1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 (1.02, 1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1.56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89 (1.76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 (0.55, 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 (0.53, 1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 (5.40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438 (5.30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(0.79, 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 (0.81, 1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3.48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63 (2.81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 (0.90, 1.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(0.82, 1.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fter year 2011</w:t>
            </w:r>
          </w:p>
        </w:tc>
      </w:tr>
      <w:tr w:rsidR="00383EF4" w:rsidRPr="003A5ED2" w:rsidTr="00122EC4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11.57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939 (7.99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 (1.23, 1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 (0.98, 1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2.29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19 (1.62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 (0.92, 2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 (0.87, 2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1.95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18 (1.48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 (0.87, 2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 (0.76, 2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2.86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79 (2.53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 (0.78, 1.7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(0.67, 1.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3A5ED2">
              <w:rPr>
                <w:rFonts w:ascii="Times New Roman" w:eastAsia="Times New Roman" w:hAnsi="Times New Roman" w:cs="Cordia New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Pr="00E824CA" w:rsidRDefault="00383EF4" w:rsidP="00656E6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>: odd</w:t>
      </w:r>
      <w:r>
        <w:rPr>
          <w:rFonts w:ascii="Times New Roman" w:hAnsi="Times New Roman" w:cs="Times New Roman"/>
          <w:sz w:val="24"/>
        </w:rPr>
        <w:t xml:space="preserve">s ratio; HR: hazard ratio; PS: propensity score; vs: versus; ADHD: </w:t>
      </w:r>
      <w:r w:rsidRPr="00897D7F">
        <w:rPr>
          <w:rFonts w:ascii="Times New Roman" w:hAnsi="Times New Roman" w:cs="Times New Roman"/>
          <w:sz w:val="24"/>
        </w:rPr>
        <w:t>attention-deficit/ hyperactivity disorder</w:t>
      </w:r>
      <w:r>
        <w:rPr>
          <w:rFonts w:ascii="Times New Roman" w:hAnsi="Times New Roman" w:cs="Times New Roman"/>
          <w:sz w:val="24"/>
        </w:rPr>
        <w:t>; ASD: autism spectrum disorder; SGA: small for gestational age</w:t>
      </w:r>
    </w:p>
    <w:p w:rsidR="00383EF4" w:rsidRDefault="00383EF4" w:rsidP="00656E6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2</w:t>
      </w:r>
      <w:r w:rsidRPr="00F51E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teraction analysis of before and after year 2011 on the estimates in the comparison between gestational L-T4 users and euthyroid control</w:t>
      </w:r>
    </w:p>
    <w:tbl>
      <w:tblPr>
        <w:tblW w:w="5539" w:type="dxa"/>
        <w:tblInd w:w="37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2790"/>
      </w:tblGrid>
      <w:tr w:rsidR="00383EF4" w:rsidRPr="003A5ED2" w:rsidTr="00122EC4">
        <w:tc>
          <w:tcPr>
            <w:tcW w:w="5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Interaction analysis</w:t>
            </w:r>
          </w:p>
        </w:tc>
      </w:tr>
      <w:tr w:rsidR="00383EF4" w:rsidRPr="003A5ED2" w:rsidTr="00122EC4">
        <w:tc>
          <w:tcPr>
            <w:tcW w:w="27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F7E92" w:rsidRDefault="00383EF4" w:rsidP="00656E66">
            <w:pPr>
              <w:spacing w:after="0" w:line="24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2749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83EF4" w:rsidRPr="003A5ED2" w:rsidTr="00122EC4">
        <w:tc>
          <w:tcPr>
            <w:tcW w:w="27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383EF4" w:rsidRPr="003A5ED2" w:rsidTr="00122EC4">
        <w:tc>
          <w:tcPr>
            <w:tcW w:w="27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83EF4" w:rsidRPr="003A5ED2" w:rsidTr="00122EC4">
        <w:tc>
          <w:tcPr>
            <w:tcW w:w="27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:rsidR="00383EF4" w:rsidRPr="00A753A2" w:rsidRDefault="00383EF4" w:rsidP="00656E6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teraction analysis indicating the effect of before and after year 2011 on the estimates for each outcome. The comparison was between gestational L-T4 users and euthyroid control. ADHD: </w:t>
      </w:r>
      <w:r w:rsidRPr="00897D7F">
        <w:rPr>
          <w:rFonts w:ascii="Times New Roman" w:hAnsi="Times New Roman" w:cs="Times New Roman"/>
          <w:sz w:val="24"/>
        </w:rPr>
        <w:t>attention-deficit/ hyperactivity disorder</w:t>
      </w:r>
      <w:r>
        <w:rPr>
          <w:rFonts w:ascii="Times New Roman" w:hAnsi="Times New Roman" w:cs="Times New Roman"/>
          <w:sz w:val="24"/>
        </w:rPr>
        <w:t>; ASD: autism spectrum disorder; SGA: small for gestational age.</w:t>
      </w:r>
    </w:p>
    <w:p w:rsidR="00383EF4" w:rsidRDefault="00383EF4" w:rsidP="00383E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rPr>
          <w:rFonts w:ascii="Times New Roman" w:hAnsi="Times New Roman" w:cs="Times New Roman"/>
          <w:b/>
          <w:sz w:val="24"/>
          <w:szCs w:val="24"/>
        </w:rPr>
      </w:pPr>
    </w:p>
    <w:p w:rsidR="00383EF4" w:rsidRDefault="00383EF4" w:rsidP="0038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Default="00383EF4" w:rsidP="00656E66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867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867C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3 Post-hoc analysis adjusted </w:t>
      </w:r>
      <w:r w:rsidRPr="009867CA">
        <w:rPr>
          <w:rFonts w:ascii="Times New Roman" w:hAnsi="Times New Roman" w:cs="Times New Roman"/>
          <w:b/>
          <w:sz w:val="24"/>
          <w:szCs w:val="24"/>
        </w:rPr>
        <w:t>cumulative dose</w:t>
      </w:r>
      <w:r>
        <w:rPr>
          <w:rFonts w:ascii="Times New Roman" w:hAnsi="Times New Roman" w:cs="Times New Roman"/>
          <w:b/>
          <w:sz w:val="24"/>
          <w:szCs w:val="24"/>
        </w:rPr>
        <w:t xml:space="preserve"> of L-T4 during pregnancy</w:t>
      </w:r>
    </w:p>
    <w:tbl>
      <w:tblPr>
        <w:tblpPr w:leftFromText="180" w:rightFromText="180" w:vertAnchor="text" w:horzAnchor="margin" w:tblpY="54"/>
        <w:tblW w:w="126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30"/>
        <w:gridCol w:w="1800"/>
        <w:gridCol w:w="2070"/>
        <w:gridCol w:w="1440"/>
        <w:gridCol w:w="2250"/>
        <w:gridCol w:w="1620"/>
      </w:tblGrid>
      <w:tr w:rsidR="00383EF4" w:rsidRPr="003A5ED2" w:rsidTr="00122EC4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bookmarkStart w:id="2" w:name="_Hlk106125461"/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</w:t>
            </w: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 unexposed (%)</w:t>
            </w:r>
          </w:p>
        </w:tc>
        <w:tc>
          <w:tcPr>
            <w:tcW w:w="3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Low cumulative dose (N = 1,046) vs Euthyroid control (</w:t>
            </w:r>
            <w:r w:rsidRPr="002D57B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 = 398,909)</w:t>
            </w:r>
          </w:p>
        </w:tc>
      </w:tr>
      <w:tr w:rsidR="00383EF4" w:rsidRPr="003A5ED2" w:rsidTr="00122EC4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 (12.05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3,462 (8.39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 (1.24, 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F08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 (1.01, 1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2.01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,787 (1.70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(0.77, 1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 (0.70, 1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3.44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5,152 (3.80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(0.72, 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(0.70, 1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3.06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0,827 (2.71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(0.83, 1.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(0.70, 1.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gh cumulative dose (N = 1,079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  v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Euthyroid control (N = 398,909)</w:t>
            </w:r>
          </w:p>
        </w:tc>
      </w:tr>
      <w:tr w:rsidR="00383EF4" w:rsidRPr="003A5ED2" w:rsidTr="00122EC4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12.05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3,462 (8.39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 (1.25, 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F08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 (1.02, 1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.85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,787 (1.70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(0.70, 1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 (0.69, 1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4.54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5,152 (3.80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 (0.90, 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 (0.89, 1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83EF4" w:rsidRPr="003A5ED2" w:rsidTr="00122EC4"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3.06)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0,827 (2.71)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(0.80, 1.5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(0.71, 1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E922FF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2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E922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mulative dose (N =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046</w:t>
            </w:r>
            <w:r w:rsidRPr="00E922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 vs High cumulative dos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 = 1,079)</w:t>
            </w:r>
          </w:p>
        </w:tc>
      </w:tr>
      <w:tr w:rsidR="00383EF4" w:rsidRPr="003A5ED2" w:rsidTr="00122EC4">
        <w:tc>
          <w:tcPr>
            <w:tcW w:w="198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bookmarkStart w:id="3" w:name="_Hlk106128618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 (12.05)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12.05)</w:t>
            </w:r>
          </w:p>
        </w:tc>
        <w:tc>
          <w:tcPr>
            <w:tcW w:w="207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(0.77, 1.23)</w:t>
            </w:r>
          </w:p>
        </w:tc>
        <w:tc>
          <w:tcPr>
            <w:tcW w:w="144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(0.77, 1.29)</w:t>
            </w:r>
          </w:p>
        </w:tc>
        <w:tc>
          <w:tcPr>
            <w:tcW w:w="162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bookmarkEnd w:id="3"/>
      <w:tr w:rsidR="00383EF4" w:rsidRPr="003A5ED2" w:rsidTr="00122EC4">
        <w:tc>
          <w:tcPr>
            <w:tcW w:w="198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2.01)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.85)</w:t>
            </w:r>
          </w:p>
        </w:tc>
        <w:tc>
          <w:tcPr>
            <w:tcW w:w="207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 (0.59, 2.01)</w:t>
            </w:r>
          </w:p>
        </w:tc>
        <w:tc>
          <w:tcPr>
            <w:tcW w:w="144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5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 (0.65, 2.35)</w:t>
            </w:r>
          </w:p>
        </w:tc>
        <w:tc>
          <w:tcPr>
            <w:tcW w:w="162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83EF4" w:rsidRPr="003A5ED2" w:rsidTr="00122EC4">
        <w:tc>
          <w:tcPr>
            <w:tcW w:w="198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122EC4">
        <w:tc>
          <w:tcPr>
            <w:tcW w:w="198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3.44)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4.54)</w:t>
            </w:r>
          </w:p>
        </w:tc>
        <w:tc>
          <w:tcPr>
            <w:tcW w:w="207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  <w:t>0.84 (0.55, 1.30)</w:t>
            </w:r>
          </w:p>
        </w:tc>
        <w:tc>
          <w:tcPr>
            <w:tcW w:w="144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2250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  <w:t>0.81 (0.50, 1.31)</w:t>
            </w:r>
          </w:p>
        </w:tc>
        <w:tc>
          <w:tcPr>
            <w:tcW w:w="1620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  <w:t>0.39</w:t>
            </w:r>
          </w:p>
        </w:tc>
      </w:tr>
      <w:tr w:rsidR="00383EF4" w:rsidRPr="003A5ED2" w:rsidTr="00122EC4">
        <w:tc>
          <w:tcPr>
            <w:tcW w:w="1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3.06)</w:t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3.06)</w:t>
            </w:r>
          </w:p>
        </w:tc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 (0.64, 1.70)</w:t>
            </w:r>
          </w:p>
        </w:tc>
        <w:tc>
          <w:tcPr>
            <w:tcW w:w="1440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(0.52, 1.52)</w:t>
            </w:r>
          </w:p>
        </w:tc>
        <w:tc>
          <w:tcPr>
            <w:tcW w:w="1620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83EF4" w:rsidRPr="003A5ED2" w:rsidTr="00122EC4">
        <w:tc>
          <w:tcPr>
            <w:tcW w:w="126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3A5ED2">
              <w:rPr>
                <w:rFonts w:ascii="Times New Roman" w:eastAsia="Times New Roman" w:hAnsi="Times New Roman" w:cs="Cordia New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  <w:bookmarkEnd w:id="2"/>
    </w:tbl>
    <w:p w:rsidR="00656E66" w:rsidRDefault="00656E66" w:rsidP="00656E66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656E66" w:rsidRDefault="00656E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3EF4" w:rsidRPr="00885CCA" w:rsidRDefault="00383EF4" w:rsidP="00656E66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867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867C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4 Post-hoc analysis adjusted </w:t>
      </w:r>
      <w:r w:rsidRPr="00E411BC">
        <w:rPr>
          <w:rFonts w:ascii="Times New Roman" w:hAnsi="Times New Roman" w:cs="Times New Roman"/>
          <w:b/>
          <w:sz w:val="24"/>
          <w:szCs w:val="24"/>
        </w:rPr>
        <w:t xml:space="preserve">length of time the mothers using </w:t>
      </w:r>
      <w:r>
        <w:rPr>
          <w:rFonts w:ascii="Times New Roman" w:hAnsi="Times New Roman" w:cs="Times New Roman"/>
          <w:b/>
          <w:sz w:val="24"/>
          <w:szCs w:val="24"/>
        </w:rPr>
        <w:t>L-T4</w:t>
      </w:r>
      <w:r w:rsidRPr="00E411BC">
        <w:rPr>
          <w:rFonts w:ascii="Times New Roman" w:hAnsi="Times New Roman" w:cs="Times New Roman"/>
          <w:b/>
          <w:sz w:val="24"/>
          <w:szCs w:val="24"/>
        </w:rPr>
        <w:t xml:space="preserve"> before pregnancy</w:t>
      </w:r>
    </w:p>
    <w:tbl>
      <w:tblPr>
        <w:tblpPr w:leftFromText="180" w:rightFromText="180" w:vertAnchor="text" w:horzAnchor="margin" w:tblpY="54"/>
        <w:tblW w:w="12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533"/>
        <w:gridCol w:w="1804"/>
        <w:gridCol w:w="2074"/>
        <w:gridCol w:w="1444"/>
        <w:gridCol w:w="2255"/>
        <w:gridCol w:w="1625"/>
      </w:tblGrid>
      <w:tr w:rsidR="00383EF4" w:rsidRPr="003A5ED2" w:rsidTr="00656E66">
        <w:trPr>
          <w:trHeight w:val="325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Outcomes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 exposed (%)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N of cases in</w:t>
            </w: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 unexposed (%)</w:t>
            </w:r>
          </w:p>
        </w:tc>
        <w:tc>
          <w:tcPr>
            <w:tcW w:w="35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Crude</w:t>
            </w:r>
          </w:p>
        </w:tc>
        <w:tc>
          <w:tcPr>
            <w:tcW w:w="38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S-weighted *</w:t>
            </w:r>
          </w:p>
        </w:tc>
      </w:tr>
      <w:tr w:rsidR="00383EF4" w:rsidRPr="003A5ED2" w:rsidTr="00656E66">
        <w:trPr>
          <w:trHeight w:val="45"/>
        </w:trPr>
        <w:tc>
          <w:tcPr>
            <w:tcW w:w="1271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Short cumulative days (N = 517) vs Euthyroid control (</w:t>
            </w:r>
            <w:r w:rsidRPr="002D57B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 = 398,909)</w:t>
            </w:r>
          </w:p>
        </w:tc>
      </w:tr>
      <w:tr w:rsidR="00383EF4" w:rsidRPr="003A5ED2" w:rsidTr="00656E66">
        <w:trPr>
          <w:trHeight w:val="404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10.64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3,462 (8.39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 (0.98, 1.7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 (0.80, 1.5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35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,787 (1.70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 (0.38, 1.6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 (0.32, 1.6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83EF4" w:rsidRPr="003A5ED2" w:rsidTr="00656E66">
        <w:trPr>
          <w:trHeight w:val="40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4.26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5,152 (3.80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 (0.91, 1.6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(0.93, 1.6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83EF4" w:rsidRPr="003A5ED2" w:rsidTr="00656E66">
        <w:trPr>
          <w:trHeight w:val="65"/>
        </w:trPr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2.90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0,827 (2.71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 (0.65, 1.7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(0.62, 1.7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83EF4" w:rsidRPr="003A5ED2" w:rsidTr="00656E66">
        <w:trPr>
          <w:trHeight w:val="45"/>
        </w:trPr>
        <w:tc>
          <w:tcPr>
            <w:tcW w:w="1271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ong cumulative days (N = 1,608) vs Euthyroid control (N = 398,909)</w:t>
            </w:r>
          </w:p>
        </w:tc>
      </w:tr>
      <w:tr w:rsidR="00383EF4" w:rsidRPr="003A5ED2" w:rsidTr="00656E66">
        <w:trPr>
          <w:trHeight w:val="404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 (12.50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33,462 (8.39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 (1.35, 1.8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 (1.07, 1.4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2.11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6,787 (1.70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(0.89, 1.7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(0.84, 1.6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83EF4" w:rsidRPr="003A5ED2" w:rsidTr="00656E66">
        <w:trPr>
          <w:trHeight w:val="40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3.86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5,152 (3.80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(0.81, 1.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(0.75, 1.3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83EF4" w:rsidRPr="003A5ED2" w:rsidTr="00656E66">
        <w:trPr>
          <w:trHeight w:val="65"/>
        </w:trPr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3.11)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7B8">
              <w:rPr>
                <w:rFonts w:ascii="Times New Roman" w:eastAsia="Times New Roman Uni" w:hAnsi="Times New Roman" w:cs="Times New Roman"/>
                <w:color w:val="000000"/>
                <w:kern w:val="24"/>
                <w:sz w:val="24"/>
                <w:szCs w:val="24"/>
              </w:rPr>
              <w:t>10,827 (2.71)</w:t>
            </w:r>
          </w:p>
        </w:tc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 (0.89, 1.5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2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 (0.91, 1.4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83EF4" w:rsidRPr="003A5ED2" w:rsidTr="00656E66">
        <w:trPr>
          <w:trHeight w:val="60"/>
        </w:trPr>
        <w:tc>
          <w:tcPr>
            <w:tcW w:w="12719" w:type="dxa"/>
            <w:gridSpan w:val="7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E922FF" w:rsidRDefault="00383EF4" w:rsidP="00656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ort cumulative days</w:t>
            </w:r>
            <w:r w:rsidRPr="00E922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7</w:t>
            </w:r>
            <w:r w:rsidRPr="00E922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) v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 cumulative days (N = 1,608)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erm birth</w:t>
            </w:r>
          </w:p>
        </w:tc>
        <w:tc>
          <w:tcPr>
            <w:tcW w:w="153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10.64)</w:t>
            </w:r>
          </w:p>
        </w:tc>
        <w:tc>
          <w:tcPr>
            <w:tcW w:w="180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 (12.50)</w:t>
            </w:r>
          </w:p>
        </w:tc>
        <w:tc>
          <w:tcPr>
            <w:tcW w:w="2074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(0.61, 1.14)</w:t>
            </w:r>
          </w:p>
        </w:tc>
        <w:tc>
          <w:tcPr>
            <w:tcW w:w="144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55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 (0.69. 1.31)</w:t>
            </w:r>
          </w:p>
        </w:tc>
        <w:tc>
          <w:tcPr>
            <w:tcW w:w="162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83EF4" w:rsidRPr="003A5ED2" w:rsidTr="00656E66">
        <w:trPr>
          <w:trHeight w:val="317"/>
        </w:trPr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GA</w:t>
            </w:r>
          </w:p>
        </w:tc>
        <w:tc>
          <w:tcPr>
            <w:tcW w:w="153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35)</w:t>
            </w:r>
          </w:p>
        </w:tc>
        <w:tc>
          <w:tcPr>
            <w:tcW w:w="180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2.11)</w:t>
            </w:r>
          </w:p>
        </w:tc>
        <w:tc>
          <w:tcPr>
            <w:tcW w:w="2074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 (0.28, 1.44)</w:t>
            </w:r>
          </w:p>
        </w:tc>
        <w:tc>
          <w:tcPr>
            <w:tcW w:w="144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5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(0.25, 1.27)</w:t>
            </w:r>
          </w:p>
        </w:tc>
        <w:tc>
          <w:tcPr>
            <w:tcW w:w="162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3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44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5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162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5ED2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83EF4" w:rsidRPr="003A5ED2" w:rsidTr="00656E66">
        <w:trPr>
          <w:trHeight w:val="303"/>
        </w:trPr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HD</w:t>
            </w:r>
          </w:p>
        </w:tc>
        <w:tc>
          <w:tcPr>
            <w:tcW w:w="153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4.26)</w:t>
            </w:r>
          </w:p>
        </w:tc>
        <w:tc>
          <w:tcPr>
            <w:tcW w:w="180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3.86)</w:t>
            </w:r>
          </w:p>
        </w:tc>
        <w:tc>
          <w:tcPr>
            <w:tcW w:w="2074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 (0.91, 1.37)</w:t>
            </w:r>
          </w:p>
        </w:tc>
        <w:tc>
          <w:tcPr>
            <w:tcW w:w="144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55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 (0.93, 1.39)</w:t>
            </w:r>
          </w:p>
        </w:tc>
        <w:tc>
          <w:tcPr>
            <w:tcW w:w="1623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83EF4" w:rsidRPr="003A5ED2" w:rsidTr="00656E66">
        <w:trPr>
          <w:trHeight w:val="65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D</w:t>
            </w:r>
          </w:p>
        </w:tc>
        <w:tc>
          <w:tcPr>
            <w:tcW w:w="1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2.90)</w:t>
            </w:r>
          </w:p>
        </w:tc>
        <w:tc>
          <w:tcPr>
            <w:tcW w:w="18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3.11)</w:t>
            </w:r>
          </w:p>
        </w:tc>
        <w:tc>
          <w:tcPr>
            <w:tcW w:w="2074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(0.51, 1.63)</w:t>
            </w:r>
          </w:p>
        </w:tc>
        <w:tc>
          <w:tcPr>
            <w:tcW w:w="1443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255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 (0.58, 1.97)</w:t>
            </w:r>
          </w:p>
        </w:tc>
        <w:tc>
          <w:tcPr>
            <w:tcW w:w="1623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3EF4" w:rsidRPr="00B1391B" w:rsidRDefault="00383EF4" w:rsidP="00656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83EF4" w:rsidRPr="003A5ED2" w:rsidTr="00656E66">
        <w:trPr>
          <w:trHeight w:val="112"/>
        </w:trPr>
        <w:tc>
          <w:tcPr>
            <w:tcW w:w="1271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3EF4" w:rsidRPr="003A5ED2" w:rsidRDefault="00383EF4" w:rsidP="00656E6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A5ED2">
              <w:rPr>
                <w:rFonts w:ascii="Times New Roman" w:eastAsia="Times New Roman Un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 xml:space="preserve">* </w:t>
            </w:r>
            <w:r w:rsidRPr="003A5ED2">
              <w:rPr>
                <w:rFonts w:ascii="Times New Roman" w:eastAsia="Times New Roman" w:hAnsi="Times New Roman" w:cs="Cordia New"/>
                <w:color w:val="000000"/>
                <w:kern w:val="24"/>
                <w:sz w:val="24"/>
                <w:szCs w:val="24"/>
              </w:rPr>
              <w:t>PS-weighted model adjusted for maternal age at delivery, birth year, birth hospital, parity, maternal underlying illness before delivery including pre-existing diabetes, gestational diabetes, epilepsy, hypertension, and psychiatric conditions.</w:t>
            </w:r>
          </w:p>
        </w:tc>
      </w:tr>
    </w:tbl>
    <w:p w:rsidR="00383EF4" w:rsidRDefault="00383EF4" w:rsidP="00656E66">
      <w:pPr>
        <w:rPr>
          <w:rFonts w:ascii="Times New Roman" w:hAnsi="Times New Roman" w:cs="Times New Roman"/>
          <w:b/>
          <w:sz w:val="24"/>
          <w:szCs w:val="24"/>
        </w:rPr>
      </w:pPr>
    </w:p>
    <w:sectPr w:rsidR="00383EF4" w:rsidSect="00383E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jU3sjAxNzI2tzBS0lEKTi0uzszPAykwqgUALSVweywAAAA="/>
  </w:docVars>
  <w:rsids>
    <w:rsidRoot w:val="00B3511F"/>
    <w:rsid w:val="001B08A9"/>
    <w:rsid w:val="00383EF4"/>
    <w:rsid w:val="00393F52"/>
    <w:rsid w:val="00566222"/>
    <w:rsid w:val="00656E66"/>
    <w:rsid w:val="00716F79"/>
    <w:rsid w:val="00B3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63BB1-9774-4B0A-920C-9EB8A60E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2237</Words>
  <Characters>1275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e</dc:creator>
  <cp:keywords/>
  <dc:description/>
  <cp:lastModifiedBy>Grace Ge</cp:lastModifiedBy>
  <cp:revision>6</cp:revision>
  <dcterms:created xsi:type="dcterms:W3CDTF">2022-09-20T05:35:00Z</dcterms:created>
  <dcterms:modified xsi:type="dcterms:W3CDTF">2022-09-22T07:23:00Z</dcterms:modified>
</cp:coreProperties>
</file>